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355"/>
        <w:tblW w:w="5371" w:type="dxa"/>
        <w:tblLook w:val="04A0" w:firstRow="1" w:lastRow="0" w:firstColumn="1" w:lastColumn="0" w:noHBand="0" w:noVBand="1"/>
      </w:tblPr>
      <w:tblGrid>
        <w:gridCol w:w="1260"/>
        <w:gridCol w:w="760"/>
        <w:gridCol w:w="1601"/>
        <w:gridCol w:w="790"/>
        <w:gridCol w:w="1510"/>
      </w:tblGrid>
      <w:tr w:rsidR="00EC64B7" w:rsidRPr="00436BFF" w14:paraId="3E9824E6" w14:textId="77777777" w:rsidTr="00D920B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F7BB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436B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Bat I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A3D8" w14:textId="77777777" w:rsidR="00EC64B7" w:rsidRPr="00D920B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vertAlign w:val="superscript"/>
              </w:rPr>
            </w:pPr>
            <w:r w:rsidRPr="00436B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Ag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vertAlign w:val="superscript"/>
              </w:rPr>
              <w:t>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4D97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36B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Treatment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07591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36B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DFA</w:t>
            </w: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221A" w14:textId="77777777" w:rsidR="00EC64B7" w:rsidRPr="00E042CB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Coronavirus</w:t>
            </w:r>
          </w:p>
        </w:tc>
      </w:tr>
      <w:tr w:rsidR="00EC64B7" w:rsidRPr="00436BFF" w14:paraId="491B6589" w14:textId="77777777" w:rsidTr="00D920B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C634B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A28FC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32564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E18A4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3FE9A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</w:tr>
      <w:tr w:rsidR="00EC64B7" w:rsidRPr="00436BFF" w14:paraId="03341058" w14:textId="77777777" w:rsidTr="00D920B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321E5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821F6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BB70E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2B7A6203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EE356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</w:tr>
      <w:tr w:rsidR="00EC64B7" w:rsidRPr="00436BFF" w14:paraId="535262E3" w14:textId="77777777" w:rsidTr="00D920B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3B8FC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CA485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04E5E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6DCB53FF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2548D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</w:tr>
      <w:tr w:rsidR="00EC64B7" w:rsidRPr="00436BFF" w14:paraId="52F436BB" w14:textId="77777777" w:rsidTr="00D920B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88B1D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D998C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86AAD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05912806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911FF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</w:tr>
      <w:tr w:rsidR="00EC64B7" w:rsidRPr="00436BFF" w14:paraId="1E08AB34" w14:textId="77777777" w:rsidTr="00D920B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48EA1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0A981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38CCE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262DBDF6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D5B69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</w:tr>
      <w:tr w:rsidR="00EC64B7" w:rsidRPr="00436BFF" w14:paraId="0F5E31AE" w14:textId="77777777" w:rsidTr="00D920B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BE7C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77A9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555B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036A3810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738A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</w:tr>
      <w:tr w:rsidR="00EC64B7" w:rsidRPr="00436BFF" w14:paraId="42DE922B" w14:textId="77777777" w:rsidTr="00D920B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8AB2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A820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CF2F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321005B5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BD1B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</w:tr>
      <w:tr w:rsidR="00EC64B7" w:rsidRPr="00436BFF" w14:paraId="0488DD76" w14:textId="77777777" w:rsidTr="00D920B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61E5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8C13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6E5F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oculated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32B31891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3570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</w:tr>
      <w:tr w:rsidR="00EC64B7" w:rsidRPr="00436BFF" w14:paraId="1BE78DD0" w14:textId="77777777" w:rsidTr="00D920B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4AE31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B5BB9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AC4D0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act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2B1D3C1A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7170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</w:tr>
      <w:tr w:rsidR="00EC64B7" w:rsidRPr="00436BFF" w14:paraId="0EBA16ED" w14:textId="77777777" w:rsidTr="00D920B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819EA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6E613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525FF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oculated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55BF58DD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FD17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</w:tr>
      <w:tr w:rsidR="00EC64B7" w:rsidRPr="00436BFF" w14:paraId="28E81407" w14:textId="77777777" w:rsidTr="00D920B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E4516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D1F4F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6C3A9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act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0B2CF973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6D18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</w:tr>
      <w:tr w:rsidR="00EC64B7" w:rsidRPr="00436BFF" w14:paraId="7D542ABC" w14:textId="77777777" w:rsidTr="00D920B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51001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3F0CB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9944F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oculated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70CB5823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34D2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</w:tr>
      <w:tr w:rsidR="00EC64B7" w:rsidRPr="00436BFF" w14:paraId="15A88C83" w14:textId="77777777" w:rsidTr="00D920B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87552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98A8D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5332A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act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2D88BA7C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F3EC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</w:tr>
      <w:tr w:rsidR="00EC64B7" w:rsidRPr="00436BFF" w14:paraId="4BFD73FA" w14:textId="77777777" w:rsidTr="00D920B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34717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B44D4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C3C13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oculated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51D9948B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8B37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</w:tr>
      <w:tr w:rsidR="00EC64B7" w:rsidRPr="00436BFF" w14:paraId="448A5AEE" w14:textId="77777777" w:rsidTr="00D920B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72419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0AA9A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D8F6B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act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1B23BB90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45EC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</w:tr>
      <w:tr w:rsidR="00EC64B7" w:rsidRPr="00436BFF" w14:paraId="5B867471" w14:textId="77777777" w:rsidTr="00D920B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F4165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C6681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54027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oculated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343AD11D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212C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</w:tr>
      <w:tr w:rsidR="00EC64B7" w:rsidRPr="00436BFF" w14:paraId="1CB29683" w14:textId="77777777" w:rsidTr="00D920B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DFCA0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15D58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6BCED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act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6CAAC6A2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1C53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</w:tr>
      <w:tr w:rsidR="00EC64B7" w:rsidRPr="00436BFF" w14:paraId="1FAEB3BC" w14:textId="77777777" w:rsidTr="00D920B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4EAE5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41BBA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85B73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oculated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2A39436A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FE11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</w:tr>
      <w:tr w:rsidR="00EC64B7" w:rsidRPr="00436BFF" w14:paraId="42255440" w14:textId="77777777" w:rsidTr="00D920BF">
        <w:trPr>
          <w:trHeight w:val="21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1F9F5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EEA7E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6D059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act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58F3A173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9EAF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</w:tr>
      <w:tr w:rsidR="00EC64B7" w:rsidRPr="00436BFF" w14:paraId="27FFB6FD" w14:textId="77777777" w:rsidTr="00D920BF">
        <w:trPr>
          <w:trHeight w:val="207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DE954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CF954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6061A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oculated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2F64CD37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928B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</w:tr>
      <w:tr w:rsidR="00EC64B7" w:rsidRPr="00436BFF" w14:paraId="5B5739CB" w14:textId="77777777" w:rsidTr="00D920B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BCF3F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A545D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361A2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act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79B5426A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D00C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</w:tr>
      <w:tr w:rsidR="00EC64B7" w:rsidRPr="00436BFF" w14:paraId="53C6AA82" w14:textId="77777777" w:rsidTr="00D920B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10DFE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29CAC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12C54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oculated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2F5E750C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21CD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</w:tr>
      <w:tr w:rsidR="00EC64B7" w:rsidRPr="00436BFF" w14:paraId="69A47F20" w14:textId="77777777" w:rsidTr="00D920B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832CB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14900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A41C5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act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6129E1F4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411C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</w:tr>
      <w:tr w:rsidR="00EC64B7" w:rsidRPr="00436BFF" w14:paraId="36796333" w14:textId="77777777" w:rsidTr="00D920B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DD20E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03E59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4BF50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oculated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106C37E2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8815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</w:tr>
      <w:tr w:rsidR="00EC64B7" w:rsidRPr="00436BFF" w14:paraId="1B7E99E7" w14:textId="77777777" w:rsidTr="00D920B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F5FA3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4CE53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C2562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missio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63431BA2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F995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</w:tr>
      <w:tr w:rsidR="00EC64B7" w:rsidRPr="00436BFF" w14:paraId="5DA39FD9" w14:textId="77777777" w:rsidTr="00D920B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3056A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38CD3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E41E9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oculated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7F435784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54EB" w14:textId="77777777" w:rsidR="00EC64B7" w:rsidRPr="00436BFF" w:rsidRDefault="00EC64B7" w:rsidP="00D920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</w:tr>
    </w:tbl>
    <w:p w14:paraId="407C94AE" w14:textId="77777777" w:rsidR="00472ACE" w:rsidRDefault="00472ACE"/>
    <w:sectPr w:rsidR="00472A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4B7"/>
    <w:rsid w:val="00472ACE"/>
    <w:rsid w:val="00EC6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49F6B"/>
  <w15:chartTrackingRefBased/>
  <w15:docId w15:val="{CA28BAAD-CEAA-42F1-AA3C-C20CA0111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4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, Jeffrey S</dc:creator>
  <cp:keywords/>
  <dc:description/>
  <cp:lastModifiedBy>Hall, Jeffrey S</cp:lastModifiedBy>
  <cp:revision>1</cp:revision>
  <dcterms:created xsi:type="dcterms:W3CDTF">2022-10-24T17:06:00Z</dcterms:created>
  <dcterms:modified xsi:type="dcterms:W3CDTF">2022-10-24T17:07:00Z</dcterms:modified>
</cp:coreProperties>
</file>